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10E" w:rsidRDefault="0031044A">
      <w:bookmarkStart w:id="0" w:name="_GoBack"/>
      <w:bookmarkEnd w:id="0"/>
      <w:r>
        <w:t>Supplementary material</w:t>
      </w:r>
    </w:p>
    <w:p w:rsidR="0031044A" w:rsidRDefault="000A4972">
      <w:r>
        <w:t xml:space="preserve">Patient’s distribution in the second semester of each year of the base case scenario and of the </w:t>
      </w:r>
      <w:r w:rsidR="00112965">
        <w:t>“new and generic drugs” scenario</w:t>
      </w:r>
    </w:p>
    <w:p w:rsidR="000A4972" w:rsidRDefault="000A4972"/>
    <w:tbl>
      <w:tblPr>
        <w:tblW w:w="9985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3"/>
        <w:gridCol w:w="709"/>
        <w:gridCol w:w="709"/>
        <w:gridCol w:w="687"/>
        <w:gridCol w:w="702"/>
        <w:gridCol w:w="696"/>
        <w:gridCol w:w="687"/>
        <w:gridCol w:w="709"/>
        <w:gridCol w:w="709"/>
        <w:gridCol w:w="708"/>
        <w:gridCol w:w="709"/>
        <w:gridCol w:w="687"/>
      </w:tblGrid>
      <w:tr w:rsidR="0031044A" w:rsidRPr="0031044A" w:rsidTr="000A4972">
        <w:trPr>
          <w:trHeight w:val="300"/>
        </w:trPr>
        <w:tc>
          <w:tcPr>
            <w:tcW w:w="22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Therapies</w:t>
            </w:r>
            <w:proofErr w:type="spellEnd"/>
          </w:p>
        </w:tc>
        <w:tc>
          <w:tcPr>
            <w:tcW w:w="41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Base case scenario</w:t>
            </w:r>
          </w:p>
        </w:tc>
        <w:tc>
          <w:tcPr>
            <w:tcW w:w="35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it-IT"/>
              </w:rPr>
              <w:t>New and generic drugs scenario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2015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201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20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201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20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201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44A" w:rsidRPr="0031044A" w:rsidRDefault="0031044A" w:rsidP="0031044A">
            <w:pPr>
              <w:spacing w:line="24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it-IT" w:eastAsia="it-IT"/>
              </w:rPr>
              <w:t>2019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/EF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5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6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7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8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9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5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6,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7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/EF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1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2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EF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9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6,1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6,3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6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EF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6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6,3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6,5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BC + EF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2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2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ABC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EF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3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EF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LP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LP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LP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LP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BC (brand) + LP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8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6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t>3TC/ABC (brand) + LPV (generic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4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4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t>3TC (generic) + ABC (generic) + LP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ABC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LP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LP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LP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3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2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AT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4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4,2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3,9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3,6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3,3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3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4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3,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AT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3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2,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AT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AT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6,2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BC (brand) + AT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6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7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t xml:space="preserve">3TC/ABC (brand) + ATV </w:t>
            </w: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lastRenderedPageBreak/>
              <w:t>(generic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lastRenderedPageBreak/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3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lastRenderedPageBreak/>
              <w:t>3TC (generic) + ABC (generic) + AT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t>3TC (generic) + ABC (generic) + ATV (generic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3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AT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6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6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t>3TC/AZT (generic) + ATV (generic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DRV 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4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2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5,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DRV 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DRV 600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DRV 600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4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1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BC (brand) + DRV 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3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2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t>3TC/ABC (brand) + DRV 600 (generic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t>3TC (generic) + ABC (generic) + DRV 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ABC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DRV 600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DRV 6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DRV 600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DRV 4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3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7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DRV 4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DRV 400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2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DRV 4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DRV 400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NP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7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7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7,6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7,6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7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7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7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BC (brand) + NP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ABC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NP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NP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8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NP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7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7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7,6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t>3TC/ABC (brand) + NPV (generic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9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 xml:space="preserve">) + ABC </w:t>
            </w: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lastRenderedPageBreak/>
              <w:t>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NP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lastRenderedPageBreak/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lastRenderedPageBreak/>
              <w:t>3TC/AZT (brand) + NVP (generic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NVP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7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7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8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3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BC (brand)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3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en-US" w:eastAsia="it-IT"/>
              </w:rPr>
              <w:t>3TC (generic) + ABC (generic)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brand)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3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3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DRV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8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9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9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3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DR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2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ATV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8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AT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LPV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1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LPV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R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9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ABC/3TC/AZ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6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/RP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7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3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2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/RP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1,6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4,1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/EVG/COB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1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4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/EVG/COB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4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4,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6,5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DF/FTC + DT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3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AF/FTC + DT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9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8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BC (brand) + DT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ZT (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generic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) + DT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1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2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3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TC/ABC/DT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5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0,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3,7%</w:t>
            </w:r>
          </w:p>
        </w:tc>
      </w:tr>
      <w:tr w:rsidR="0031044A" w:rsidRPr="0031044A" w:rsidTr="000A4972">
        <w:trPr>
          <w:trHeight w:val="300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Other</w:t>
            </w:r>
            <w:proofErr w:type="spellEnd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therapie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6,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4,5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2,8%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0,9%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9,1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7,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4,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3,7%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2,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11,0%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044A" w:rsidRPr="0031044A" w:rsidRDefault="0031044A" w:rsidP="0031044A">
            <w:pPr>
              <w:spacing w:line="24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</w:pPr>
            <w:r w:rsidRPr="0031044A">
              <w:rPr>
                <w:rFonts w:ascii="Calibri" w:hAnsi="Calibri"/>
                <w:color w:val="000000"/>
                <w:sz w:val="22"/>
                <w:szCs w:val="22"/>
                <w:lang w:val="it-IT" w:eastAsia="it-IT"/>
              </w:rPr>
              <w:t>9,3%</w:t>
            </w:r>
          </w:p>
        </w:tc>
      </w:tr>
    </w:tbl>
    <w:p w:rsidR="0031044A" w:rsidRDefault="0031044A"/>
    <w:sectPr w:rsidR="0031044A" w:rsidSect="00A821BF">
      <w:footerReference w:type="default" r:id="rId9"/>
      <w:pgSz w:w="11906" w:h="16838" w:code="9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651" w:rsidRDefault="00702651">
      <w:pPr>
        <w:spacing w:line="240" w:lineRule="auto"/>
      </w:pPr>
      <w:r>
        <w:separator/>
      </w:r>
    </w:p>
  </w:endnote>
  <w:endnote w:type="continuationSeparator" w:id="0">
    <w:p w:rsidR="00702651" w:rsidRDefault="007026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5604611"/>
      <w:docPartObj>
        <w:docPartGallery w:val="Page Numbers (Bottom of Page)"/>
        <w:docPartUnique/>
      </w:docPartObj>
    </w:sdtPr>
    <w:sdtEndPr/>
    <w:sdtContent>
      <w:p w:rsidR="00E82128" w:rsidRDefault="00E82128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2156" w:rsidRPr="00E62156">
          <w:rPr>
            <w:noProof/>
            <w:lang w:val="it-IT"/>
          </w:rPr>
          <w:t>3</w:t>
        </w:r>
        <w:r>
          <w:fldChar w:fldCharType="end"/>
        </w:r>
      </w:p>
    </w:sdtContent>
  </w:sdt>
  <w:p w:rsidR="00E82128" w:rsidRDefault="00E82128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651" w:rsidRDefault="00702651">
      <w:pPr>
        <w:spacing w:line="240" w:lineRule="auto"/>
      </w:pPr>
      <w:r>
        <w:separator/>
      </w:r>
    </w:p>
  </w:footnote>
  <w:footnote w:type="continuationSeparator" w:id="0">
    <w:p w:rsidR="00702651" w:rsidRDefault="007026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B85"/>
    <w:rsid w:val="000021C1"/>
    <w:rsid w:val="00010918"/>
    <w:rsid w:val="000161F1"/>
    <w:rsid w:val="00021EB0"/>
    <w:rsid w:val="00043D80"/>
    <w:rsid w:val="000520BE"/>
    <w:rsid w:val="000536F0"/>
    <w:rsid w:val="00060D44"/>
    <w:rsid w:val="00062153"/>
    <w:rsid w:val="00070127"/>
    <w:rsid w:val="00087289"/>
    <w:rsid w:val="000A4972"/>
    <w:rsid w:val="000A60E5"/>
    <w:rsid w:val="000C7D59"/>
    <w:rsid w:val="000E5C24"/>
    <w:rsid w:val="000F67A5"/>
    <w:rsid w:val="00112965"/>
    <w:rsid w:val="0011631E"/>
    <w:rsid w:val="00133CE0"/>
    <w:rsid w:val="001562DF"/>
    <w:rsid w:val="00193BAD"/>
    <w:rsid w:val="00195B93"/>
    <w:rsid w:val="001E6135"/>
    <w:rsid w:val="001E7873"/>
    <w:rsid w:val="00201A84"/>
    <w:rsid w:val="00215538"/>
    <w:rsid w:val="0025554F"/>
    <w:rsid w:val="002D3AD3"/>
    <w:rsid w:val="002D7CF1"/>
    <w:rsid w:val="002F4BBF"/>
    <w:rsid w:val="0031044A"/>
    <w:rsid w:val="003332A0"/>
    <w:rsid w:val="00386A9F"/>
    <w:rsid w:val="0039584A"/>
    <w:rsid w:val="003D1B6A"/>
    <w:rsid w:val="00416843"/>
    <w:rsid w:val="00435BEA"/>
    <w:rsid w:val="00473271"/>
    <w:rsid w:val="00475B8A"/>
    <w:rsid w:val="004941C2"/>
    <w:rsid w:val="004A5339"/>
    <w:rsid w:val="004F6B48"/>
    <w:rsid w:val="00500708"/>
    <w:rsid w:val="00501DD8"/>
    <w:rsid w:val="0059520B"/>
    <w:rsid w:val="0059532B"/>
    <w:rsid w:val="005A1FD7"/>
    <w:rsid w:val="00603A1D"/>
    <w:rsid w:val="0061759B"/>
    <w:rsid w:val="00620D32"/>
    <w:rsid w:val="00642CEF"/>
    <w:rsid w:val="006919AE"/>
    <w:rsid w:val="006A182D"/>
    <w:rsid w:val="006C316B"/>
    <w:rsid w:val="00702651"/>
    <w:rsid w:val="007060F3"/>
    <w:rsid w:val="0074218A"/>
    <w:rsid w:val="00751E2E"/>
    <w:rsid w:val="007A7AC5"/>
    <w:rsid w:val="007D4B85"/>
    <w:rsid w:val="007D4BFE"/>
    <w:rsid w:val="007E37F0"/>
    <w:rsid w:val="00835AA6"/>
    <w:rsid w:val="008621D3"/>
    <w:rsid w:val="00885F66"/>
    <w:rsid w:val="008969B0"/>
    <w:rsid w:val="008B3EFC"/>
    <w:rsid w:val="008B7154"/>
    <w:rsid w:val="008D14E4"/>
    <w:rsid w:val="008F1F01"/>
    <w:rsid w:val="0091240C"/>
    <w:rsid w:val="009241FC"/>
    <w:rsid w:val="00975317"/>
    <w:rsid w:val="0097549D"/>
    <w:rsid w:val="00992699"/>
    <w:rsid w:val="00994688"/>
    <w:rsid w:val="009C7D12"/>
    <w:rsid w:val="009D5BD2"/>
    <w:rsid w:val="00A11F3F"/>
    <w:rsid w:val="00A161C5"/>
    <w:rsid w:val="00A2023D"/>
    <w:rsid w:val="00A54144"/>
    <w:rsid w:val="00A55958"/>
    <w:rsid w:val="00A821BF"/>
    <w:rsid w:val="00A94CC0"/>
    <w:rsid w:val="00A95A00"/>
    <w:rsid w:val="00AA7F29"/>
    <w:rsid w:val="00AB3C73"/>
    <w:rsid w:val="00B044A9"/>
    <w:rsid w:val="00B209A3"/>
    <w:rsid w:val="00B7269B"/>
    <w:rsid w:val="00B762EC"/>
    <w:rsid w:val="00C25D46"/>
    <w:rsid w:val="00C31BA8"/>
    <w:rsid w:val="00C565E7"/>
    <w:rsid w:val="00C660EE"/>
    <w:rsid w:val="00C829F0"/>
    <w:rsid w:val="00C9610E"/>
    <w:rsid w:val="00CA5DD5"/>
    <w:rsid w:val="00D3493C"/>
    <w:rsid w:val="00D53A41"/>
    <w:rsid w:val="00DA4955"/>
    <w:rsid w:val="00DD3196"/>
    <w:rsid w:val="00DE6C8E"/>
    <w:rsid w:val="00E23D6E"/>
    <w:rsid w:val="00E61FD4"/>
    <w:rsid w:val="00E62156"/>
    <w:rsid w:val="00E63C40"/>
    <w:rsid w:val="00E64546"/>
    <w:rsid w:val="00E82128"/>
    <w:rsid w:val="00EC19C6"/>
    <w:rsid w:val="00F0671B"/>
    <w:rsid w:val="00F21713"/>
    <w:rsid w:val="00F27F0C"/>
    <w:rsid w:val="00F34BB6"/>
    <w:rsid w:val="00F86F2E"/>
    <w:rsid w:val="00FA3A73"/>
    <w:rsid w:val="00FB4B25"/>
    <w:rsid w:val="00FC4BA4"/>
    <w:rsid w:val="00FC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Titolo1">
    <w:name w:val="heading 1"/>
    <w:basedOn w:val="Normale"/>
    <w:next w:val="Normale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Titolo3">
    <w:name w:val="heading 3"/>
    <w:basedOn w:val="Normale"/>
    <w:next w:val="Normale"/>
    <w:qFormat/>
    <w:pPr>
      <w:keepNext/>
      <w:spacing w:line="240" w:lineRule="auto"/>
      <w:outlineLvl w:val="2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semiHidden/>
    <w:pPr>
      <w:ind w:left="720"/>
    </w:pPr>
  </w:style>
  <w:style w:type="character" w:customStyle="1" w:styleId="entity1">
    <w:name w:val="entity1"/>
    <w:basedOn w:val="Carpredefinitoparagrafo"/>
    <w:rPr>
      <w:rFonts w:ascii="Times New Roman" w:hAnsi="Times New Roman" w:cs="Times New Roman" w:hint="default"/>
    </w:rPr>
  </w:style>
  <w:style w:type="paragraph" w:customStyle="1" w:styleId="justify">
    <w:name w:val="justify"/>
    <w:basedOn w:val="Normale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eWeb">
    <w:name w:val="Normal (Web)"/>
    <w:basedOn w:val="Normale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Carpredefinitoparagrafo"/>
  </w:style>
  <w:style w:type="character" w:styleId="Collegamentoipertestuale">
    <w:name w:val="Hyperlink"/>
    <w:basedOn w:val="Carpredefinitoparagrafo"/>
    <w:uiPriority w:val="99"/>
    <w:semiHidden/>
    <w:rPr>
      <w:color w:val="0000FF"/>
      <w:u w:val="single"/>
    </w:rPr>
  </w:style>
  <w:style w:type="paragraph" w:styleId="Intestazione">
    <w:name w:val="header"/>
    <w:basedOn w:val="Normale"/>
    <w:semiHidden/>
    <w:pPr>
      <w:tabs>
        <w:tab w:val="center" w:pos="4153"/>
        <w:tab w:val="right" w:pos="8306"/>
      </w:tabs>
    </w:pPr>
  </w:style>
  <w:style w:type="paragraph" w:styleId="Pidipagina">
    <w:name w:val="footer"/>
    <w:basedOn w:val="Normale"/>
    <w:link w:val="PidipaginaCarattere"/>
    <w:uiPriority w:val="99"/>
    <w:pPr>
      <w:tabs>
        <w:tab w:val="center" w:pos="4153"/>
        <w:tab w:val="right" w:pos="830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6F2E"/>
    <w:rPr>
      <w:sz w:val="24"/>
      <w:szCs w:val="24"/>
      <w:lang w:val="en-GB"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F86F2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21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218A"/>
    <w:rPr>
      <w:rFonts w:ascii="Tahoma" w:hAnsi="Tahoma" w:cs="Tahoma"/>
      <w:sz w:val="16"/>
      <w:szCs w:val="16"/>
      <w:lang w:val="en-GB" w:eastAsia="en-US"/>
    </w:rPr>
  </w:style>
  <w:style w:type="paragraph" w:styleId="Revisione">
    <w:name w:val="Revision"/>
    <w:hidden/>
    <w:uiPriority w:val="99"/>
    <w:semiHidden/>
    <w:rsid w:val="00F0671B"/>
    <w:rPr>
      <w:sz w:val="24"/>
      <w:szCs w:val="24"/>
      <w:lang w:val="en-GB" w:eastAsia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1044A"/>
    <w:rPr>
      <w:color w:val="800080"/>
      <w:u w:val="single"/>
    </w:rPr>
  </w:style>
  <w:style w:type="paragraph" w:customStyle="1" w:styleId="xl71">
    <w:name w:val="xl71"/>
    <w:basedOn w:val="Normale"/>
    <w:rsid w:val="00310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lang w:val="it-IT" w:eastAsia="it-IT"/>
    </w:rPr>
  </w:style>
  <w:style w:type="paragraph" w:customStyle="1" w:styleId="xl72">
    <w:name w:val="xl72"/>
    <w:basedOn w:val="Normale"/>
    <w:rsid w:val="00310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lang w:val="it-IT" w:eastAsia="it-IT"/>
    </w:rPr>
  </w:style>
  <w:style w:type="paragraph" w:customStyle="1" w:styleId="xl73">
    <w:name w:val="xl73"/>
    <w:basedOn w:val="Normale"/>
    <w:rsid w:val="00310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lang w:val="it-IT" w:eastAsia="it-IT"/>
    </w:rPr>
  </w:style>
  <w:style w:type="paragraph" w:customStyle="1" w:styleId="xl74">
    <w:name w:val="xl74"/>
    <w:basedOn w:val="Normale"/>
    <w:rsid w:val="00310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Titolo1">
    <w:name w:val="heading 1"/>
    <w:basedOn w:val="Normale"/>
    <w:next w:val="Normale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Titolo3">
    <w:name w:val="heading 3"/>
    <w:basedOn w:val="Normale"/>
    <w:next w:val="Normale"/>
    <w:qFormat/>
    <w:pPr>
      <w:keepNext/>
      <w:spacing w:line="240" w:lineRule="auto"/>
      <w:outlineLvl w:val="2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semiHidden/>
    <w:pPr>
      <w:ind w:left="720"/>
    </w:pPr>
  </w:style>
  <w:style w:type="character" w:customStyle="1" w:styleId="entity1">
    <w:name w:val="entity1"/>
    <w:basedOn w:val="Carpredefinitoparagrafo"/>
    <w:rPr>
      <w:rFonts w:ascii="Times New Roman" w:hAnsi="Times New Roman" w:cs="Times New Roman" w:hint="default"/>
    </w:rPr>
  </w:style>
  <w:style w:type="paragraph" w:customStyle="1" w:styleId="justify">
    <w:name w:val="justify"/>
    <w:basedOn w:val="Normale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eWeb">
    <w:name w:val="Normal (Web)"/>
    <w:basedOn w:val="Normale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Carpredefinitoparagrafo"/>
  </w:style>
  <w:style w:type="character" w:styleId="Collegamentoipertestuale">
    <w:name w:val="Hyperlink"/>
    <w:basedOn w:val="Carpredefinitoparagrafo"/>
    <w:uiPriority w:val="99"/>
    <w:semiHidden/>
    <w:rPr>
      <w:color w:val="0000FF"/>
      <w:u w:val="single"/>
    </w:rPr>
  </w:style>
  <w:style w:type="paragraph" w:styleId="Intestazione">
    <w:name w:val="header"/>
    <w:basedOn w:val="Normale"/>
    <w:semiHidden/>
    <w:pPr>
      <w:tabs>
        <w:tab w:val="center" w:pos="4153"/>
        <w:tab w:val="right" w:pos="8306"/>
      </w:tabs>
    </w:pPr>
  </w:style>
  <w:style w:type="paragraph" w:styleId="Pidipagina">
    <w:name w:val="footer"/>
    <w:basedOn w:val="Normale"/>
    <w:link w:val="PidipaginaCarattere"/>
    <w:uiPriority w:val="99"/>
    <w:pPr>
      <w:tabs>
        <w:tab w:val="center" w:pos="4153"/>
        <w:tab w:val="right" w:pos="830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6F2E"/>
    <w:rPr>
      <w:sz w:val="24"/>
      <w:szCs w:val="24"/>
      <w:lang w:val="en-GB"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F86F2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218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218A"/>
    <w:rPr>
      <w:rFonts w:ascii="Tahoma" w:hAnsi="Tahoma" w:cs="Tahoma"/>
      <w:sz w:val="16"/>
      <w:szCs w:val="16"/>
      <w:lang w:val="en-GB" w:eastAsia="en-US"/>
    </w:rPr>
  </w:style>
  <w:style w:type="paragraph" w:styleId="Revisione">
    <w:name w:val="Revision"/>
    <w:hidden/>
    <w:uiPriority w:val="99"/>
    <w:semiHidden/>
    <w:rsid w:val="00F0671B"/>
    <w:rPr>
      <w:sz w:val="24"/>
      <w:szCs w:val="24"/>
      <w:lang w:val="en-GB" w:eastAsia="en-US"/>
    </w:rPr>
  </w:style>
  <w:style w:type="character" w:styleId="Collegamentovisitato">
    <w:name w:val="FollowedHyperlink"/>
    <w:basedOn w:val="Carpredefinitoparagrafo"/>
    <w:uiPriority w:val="99"/>
    <w:semiHidden/>
    <w:unhideWhenUsed/>
    <w:rsid w:val="0031044A"/>
    <w:rPr>
      <w:color w:val="800080"/>
      <w:u w:val="single"/>
    </w:rPr>
  </w:style>
  <w:style w:type="paragraph" w:customStyle="1" w:styleId="xl71">
    <w:name w:val="xl71"/>
    <w:basedOn w:val="Normale"/>
    <w:rsid w:val="00310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lang w:val="it-IT" w:eastAsia="it-IT"/>
    </w:rPr>
  </w:style>
  <w:style w:type="paragraph" w:customStyle="1" w:styleId="xl72">
    <w:name w:val="xl72"/>
    <w:basedOn w:val="Normale"/>
    <w:rsid w:val="00310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lang w:val="it-IT" w:eastAsia="it-IT"/>
    </w:rPr>
  </w:style>
  <w:style w:type="paragraph" w:customStyle="1" w:styleId="xl73">
    <w:name w:val="xl73"/>
    <w:basedOn w:val="Normale"/>
    <w:rsid w:val="00310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lang w:val="it-IT" w:eastAsia="it-IT"/>
    </w:rPr>
  </w:style>
  <w:style w:type="paragraph" w:customStyle="1" w:styleId="xl74">
    <w:name w:val="xl74"/>
    <w:basedOn w:val="Normale"/>
    <w:rsid w:val="00310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b/>
      <w:bCs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7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RESTE~1\AppData\Local\Temp\BMC154n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6DEE4-2960-4EDB-A75F-34C9063D2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n</Template>
  <TotalTime>2802</TotalTime>
  <Pages>3</Pages>
  <Words>935</Words>
  <Characters>5336</Characters>
  <Application>Microsoft Office Word</Application>
  <DocSecurity>0</DocSecurity>
  <Lines>44</Lines>
  <Paragraphs>1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</vt:lpstr>
      <vt:lpstr>A sample article title </vt:lpstr>
    </vt:vector>
  </TitlesOfParts>
  <Company>Life Science Communications Ltd</Company>
  <LinksUpToDate>false</LinksUpToDate>
  <CharactersWithSpaces>6259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URESTELLI</dc:creator>
  <cp:lastModifiedBy>URESTELLI</cp:lastModifiedBy>
  <cp:revision>62</cp:revision>
  <cp:lastPrinted>2015-05-20T09:57:00Z</cp:lastPrinted>
  <dcterms:created xsi:type="dcterms:W3CDTF">2015-02-02T11:20:00Z</dcterms:created>
  <dcterms:modified xsi:type="dcterms:W3CDTF">2015-05-24T12:25:00Z</dcterms:modified>
</cp:coreProperties>
</file>